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B4ED32" w14:textId="79A0E1B8" w:rsidR="007B3688" w:rsidRPr="00D179BF" w:rsidRDefault="007B3688" w:rsidP="001B237C">
      <w:pPr>
        <w:keepNext/>
        <w:keepLines/>
        <w:snapToGrid w:val="0"/>
        <w:spacing w:line="360" w:lineRule="auto"/>
        <w:rPr>
          <w:b/>
          <w:bCs/>
        </w:rPr>
      </w:pPr>
      <w:r w:rsidRPr="00D179BF">
        <w:rPr>
          <w:b/>
          <w:bCs/>
        </w:rPr>
        <w:t xml:space="preserve">Table S1 </w:t>
      </w:r>
      <w:r w:rsidR="007A3069" w:rsidRPr="00D179BF">
        <w:rPr>
          <w:rFonts w:eastAsiaTheme="minorEastAsia"/>
          <w:b/>
          <w:bCs/>
        </w:rPr>
        <w:t xml:space="preserve"> </w:t>
      </w:r>
      <w:r w:rsidRPr="00D179BF">
        <w:rPr>
          <w:b/>
          <w:bCs/>
        </w:rPr>
        <w:t>Distinct features of m</w:t>
      </w:r>
      <w:r w:rsidRPr="00D179BF">
        <w:rPr>
          <w:b/>
          <w:bCs/>
          <w:vertAlign w:val="superscript"/>
        </w:rPr>
        <w:t>6</w:t>
      </w:r>
      <w:r w:rsidRPr="00D179BF">
        <w:rPr>
          <w:b/>
          <w:bCs/>
        </w:rPr>
        <w:t>A-TSHub compared with existing resources</w:t>
      </w:r>
    </w:p>
    <w:tbl>
      <w:tblPr>
        <w:tblW w:w="10490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1861"/>
        <w:gridCol w:w="1379"/>
        <w:gridCol w:w="1379"/>
        <w:gridCol w:w="1379"/>
        <w:gridCol w:w="1515"/>
        <w:gridCol w:w="1559"/>
      </w:tblGrid>
      <w:tr w:rsidR="00D179BF" w:rsidRPr="00D179BF" w14:paraId="23B75169" w14:textId="77777777" w:rsidTr="00641067">
        <w:trPr>
          <w:trHeight w:val="17"/>
          <w:jc w:val="center"/>
        </w:trPr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FC878E" w14:textId="103DCB7E" w:rsidR="007B3688" w:rsidRPr="00D179BF" w:rsidRDefault="007B3688" w:rsidP="00F81E7C">
            <w:pPr>
              <w:pStyle w:val="a3"/>
              <w:keepNext/>
              <w:keepLines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ature &amp; function</w:t>
            </w:r>
          </w:p>
        </w:tc>
        <w:tc>
          <w:tcPr>
            <w:tcW w:w="186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E93E1C" w14:textId="77777777" w:rsidR="007B3688" w:rsidRPr="00D179BF" w:rsidRDefault="007B3688" w:rsidP="00F81E7C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D179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  <w:r w:rsidRPr="00D179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-TSHub</w:t>
            </w:r>
          </w:p>
        </w:tc>
        <w:tc>
          <w:tcPr>
            <w:tcW w:w="137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0084C0" w14:textId="77777777" w:rsidR="007B3688" w:rsidRPr="00D179BF" w:rsidRDefault="007B3688" w:rsidP="00F81E7C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MDisease</w:t>
            </w:r>
          </w:p>
        </w:tc>
        <w:tc>
          <w:tcPr>
            <w:tcW w:w="137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F185A6" w14:textId="77777777" w:rsidR="007B3688" w:rsidRPr="00D179BF" w:rsidRDefault="007B3688" w:rsidP="00F81E7C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41A13195" w14:textId="77777777" w:rsidR="007B3688" w:rsidRPr="00D179BF" w:rsidRDefault="007B3688" w:rsidP="00F81E7C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MVar</w:t>
            </w:r>
          </w:p>
          <w:p w14:paraId="5FF7F9C4" w14:textId="77777777" w:rsidR="007B3688" w:rsidRPr="00D179BF" w:rsidRDefault="007B3688" w:rsidP="00F81E7C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35CFD6" w14:textId="77777777" w:rsidR="007B3688" w:rsidRPr="00D179BF" w:rsidRDefault="007B3688" w:rsidP="00F81E7C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76731357" w14:textId="77777777" w:rsidR="007B3688" w:rsidRPr="00D179BF" w:rsidRDefault="007B3688" w:rsidP="00F81E7C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D179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D179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Hub</w:t>
            </w:r>
          </w:p>
          <w:p w14:paraId="37B9DF33" w14:textId="77777777" w:rsidR="007B3688" w:rsidRPr="00D179BF" w:rsidRDefault="007B3688" w:rsidP="00F81E7C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B48543" w14:textId="77777777" w:rsidR="007B3688" w:rsidRPr="00D179BF" w:rsidRDefault="007B3688" w:rsidP="00F81E7C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58693E18" w14:textId="77777777" w:rsidR="007B3688" w:rsidRPr="00D179BF" w:rsidRDefault="007B3688" w:rsidP="00F81E7C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MBase v2.0</w:t>
            </w:r>
          </w:p>
          <w:p w14:paraId="58800824" w14:textId="77777777" w:rsidR="007B3688" w:rsidRPr="00D179BF" w:rsidRDefault="007B3688" w:rsidP="00F81E7C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C53CB9" w14:textId="77777777" w:rsidR="007B3688" w:rsidRPr="00D179BF" w:rsidRDefault="007B3688" w:rsidP="00F81E7C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D179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  <w:r w:rsidRPr="00D179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-Atlas</w:t>
            </w:r>
          </w:p>
        </w:tc>
      </w:tr>
      <w:tr w:rsidR="00D179BF" w:rsidRPr="00D179BF" w14:paraId="3E347A04" w14:textId="77777777" w:rsidTr="00641067">
        <w:trPr>
          <w:trHeight w:val="1104"/>
          <w:jc w:val="center"/>
        </w:trPr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ABAF891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A prediction model</w:t>
            </w:r>
          </w:p>
        </w:tc>
        <w:tc>
          <w:tcPr>
            <w:tcW w:w="186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1DEC133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 individual context-specific model </w:t>
            </w:r>
          </w:p>
        </w:tc>
        <w:tc>
          <w:tcPr>
            <w:tcW w:w="137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9A671EE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One single model for all conditions</w:t>
            </w:r>
          </w:p>
        </w:tc>
        <w:tc>
          <w:tcPr>
            <w:tcW w:w="137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16D9E57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e single model for all conditions </w:t>
            </w:r>
          </w:p>
        </w:tc>
        <w:tc>
          <w:tcPr>
            <w:tcW w:w="137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5604925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One single model for all conditions</w:t>
            </w:r>
          </w:p>
        </w:tc>
        <w:tc>
          <w:tcPr>
            <w:tcW w:w="151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9E2EC9B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19BB9D2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79BF" w:rsidRPr="00D179BF" w14:paraId="3113A0E7" w14:textId="77777777" w:rsidTr="00641067">
        <w:trPr>
          <w:trHeight w:val="1990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7E39C54A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Mutations</w:t>
            </w:r>
          </w:p>
          <w:p w14:paraId="09529FEC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1861" w:type="dxa"/>
            <w:tcBorders>
              <w:top w:val="nil"/>
            </w:tcBorders>
            <w:shd w:val="clear" w:color="auto" w:fill="auto"/>
          </w:tcPr>
          <w:p w14:paraId="41CDD3E9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CGA cancer mutations analyzed in corresponding tumor-originating tissues 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</w:tcPr>
          <w:p w14:paraId="10476DCF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Mutations matched to all conditions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</w:tcPr>
          <w:p w14:paraId="1F4C61B6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Mutations matched to all conditions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</w:tcPr>
          <w:p w14:paraId="504D4FD8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Mutations matched to all conditions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</w:tcPr>
          <w:p w14:paraId="40FCEB4F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Only mutations destroying m6A motif reported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41DC075F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Only mutations destroying m6A motif reported</w:t>
            </w:r>
          </w:p>
        </w:tc>
      </w:tr>
      <w:tr w:rsidR="00D179BF" w:rsidRPr="00D179BF" w14:paraId="54E579FA" w14:textId="77777777" w:rsidTr="00641067">
        <w:trPr>
          <w:trHeight w:val="1423"/>
          <w:jc w:val="center"/>
        </w:trPr>
        <w:tc>
          <w:tcPr>
            <w:tcW w:w="1418" w:type="dxa"/>
            <w:shd w:val="clear" w:color="auto" w:fill="auto"/>
          </w:tcPr>
          <w:p w14:paraId="59108C24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Validation of predicted m</w:t>
            </w: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A dynamics</w:t>
            </w:r>
          </w:p>
        </w:tc>
        <w:tc>
          <w:tcPr>
            <w:tcW w:w="1861" w:type="dxa"/>
            <w:shd w:val="clear" w:color="auto" w:fill="auto"/>
          </w:tcPr>
          <w:p w14:paraId="6ADD3331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Validation by omics datasets in cancer conditions</w:t>
            </w:r>
          </w:p>
        </w:tc>
        <w:tc>
          <w:tcPr>
            <w:tcW w:w="1379" w:type="dxa"/>
            <w:shd w:val="clear" w:color="auto" w:fill="auto"/>
          </w:tcPr>
          <w:p w14:paraId="4301D124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9" w:type="dxa"/>
            <w:shd w:val="clear" w:color="auto" w:fill="auto"/>
          </w:tcPr>
          <w:p w14:paraId="37C1331C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9" w:type="dxa"/>
            <w:shd w:val="clear" w:color="auto" w:fill="auto"/>
          </w:tcPr>
          <w:p w14:paraId="09D29BA2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shd w:val="clear" w:color="auto" w:fill="auto"/>
          </w:tcPr>
          <w:p w14:paraId="6FA93CE3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A91C2A8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79BF" w:rsidRPr="00D179BF" w14:paraId="2E2C6A1A" w14:textId="77777777" w:rsidTr="00641067">
        <w:trPr>
          <w:trHeight w:val="1698"/>
          <w:jc w:val="center"/>
        </w:trPr>
        <w:tc>
          <w:tcPr>
            <w:tcW w:w="1418" w:type="dxa"/>
            <w:shd w:val="clear" w:color="auto" w:fill="auto"/>
          </w:tcPr>
          <w:p w14:paraId="02854896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Context-specific collection of m</w:t>
            </w: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A sites</w:t>
            </w:r>
          </w:p>
        </w:tc>
        <w:tc>
          <w:tcPr>
            <w:tcW w:w="1861" w:type="dxa"/>
            <w:shd w:val="clear" w:color="auto" w:fill="auto"/>
          </w:tcPr>
          <w:p w14:paraId="4E3E5106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Explicitly and more complete</w:t>
            </w:r>
          </w:p>
          <w:p w14:paraId="47B7254E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(m</w:t>
            </w: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-TSDB) </w:t>
            </w:r>
          </w:p>
        </w:tc>
        <w:tc>
          <w:tcPr>
            <w:tcW w:w="1379" w:type="dxa"/>
            <w:shd w:val="clear" w:color="auto" w:fill="auto"/>
          </w:tcPr>
          <w:p w14:paraId="581EEED0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9" w:type="dxa"/>
            <w:shd w:val="clear" w:color="auto" w:fill="auto"/>
          </w:tcPr>
          <w:p w14:paraId="35BC745C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9" w:type="dxa"/>
            <w:shd w:val="clear" w:color="auto" w:fill="auto"/>
          </w:tcPr>
          <w:p w14:paraId="19C8BC40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G sites with no tissue-specific collection</w:t>
            </w:r>
          </w:p>
        </w:tc>
        <w:tc>
          <w:tcPr>
            <w:tcW w:w="1515" w:type="dxa"/>
            <w:shd w:val="clear" w:color="auto" w:fill="auto"/>
          </w:tcPr>
          <w:p w14:paraId="44EA9A06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Inexplicitly, limited volume</w:t>
            </w:r>
          </w:p>
        </w:tc>
        <w:tc>
          <w:tcPr>
            <w:tcW w:w="1559" w:type="dxa"/>
            <w:shd w:val="clear" w:color="auto" w:fill="auto"/>
          </w:tcPr>
          <w:p w14:paraId="7723A98C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Inexplicitly, limited volume</w:t>
            </w:r>
          </w:p>
        </w:tc>
      </w:tr>
      <w:tr w:rsidR="00D179BF" w:rsidRPr="00D179BF" w14:paraId="16BB2C83" w14:textId="77777777" w:rsidTr="00641067">
        <w:trPr>
          <w:trHeight w:val="1708"/>
          <w:jc w:val="center"/>
        </w:trPr>
        <w:tc>
          <w:tcPr>
            <w:tcW w:w="1418" w:type="dxa"/>
            <w:shd w:val="clear" w:color="auto" w:fill="auto"/>
          </w:tcPr>
          <w:p w14:paraId="78EF463A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Web server function</w:t>
            </w:r>
          </w:p>
        </w:tc>
        <w:tc>
          <w:tcPr>
            <w:tcW w:w="1861" w:type="dxa"/>
            <w:shd w:val="clear" w:color="auto" w:fill="auto"/>
          </w:tcPr>
          <w:p w14:paraId="0E6616A9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-TSFinder </w:t>
            </w:r>
          </w:p>
          <w:p w14:paraId="7D8000F8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&amp; m</w:t>
            </w: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A-TSVar</w:t>
            </w:r>
          </w:p>
        </w:tc>
        <w:tc>
          <w:tcPr>
            <w:tcW w:w="1379" w:type="dxa"/>
            <w:shd w:val="clear" w:color="auto" w:fill="auto"/>
          </w:tcPr>
          <w:p w14:paraId="32B23769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9" w:type="dxa"/>
            <w:shd w:val="clear" w:color="auto" w:fill="auto"/>
          </w:tcPr>
          <w:p w14:paraId="7A0480CC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9" w:type="dxa"/>
            <w:shd w:val="clear" w:color="auto" w:fill="auto"/>
          </w:tcPr>
          <w:p w14:paraId="19CE0128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Not supported for context-specific analysis</w:t>
            </w:r>
          </w:p>
        </w:tc>
        <w:tc>
          <w:tcPr>
            <w:tcW w:w="1515" w:type="dxa"/>
            <w:shd w:val="clear" w:color="auto" w:fill="auto"/>
          </w:tcPr>
          <w:p w14:paraId="0F0F1681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0DF0477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Not supported for m</w:t>
            </w: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A identification and mutation analysis</w:t>
            </w:r>
          </w:p>
        </w:tc>
      </w:tr>
      <w:tr w:rsidR="00D179BF" w:rsidRPr="00D179BF" w14:paraId="7C4E1D45" w14:textId="77777777" w:rsidTr="00641067">
        <w:trPr>
          <w:trHeight w:val="17"/>
          <w:jc w:val="center"/>
        </w:trPr>
        <w:tc>
          <w:tcPr>
            <w:tcW w:w="1418" w:type="dxa"/>
            <w:shd w:val="clear" w:color="auto" w:fill="auto"/>
          </w:tcPr>
          <w:p w14:paraId="25A76AEB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Query function by COSIMC ID</w:t>
            </w:r>
          </w:p>
        </w:tc>
        <w:tc>
          <w:tcPr>
            <w:tcW w:w="1861" w:type="dxa"/>
            <w:shd w:val="clear" w:color="auto" w:fill="auto"/>
          </w:tcPr>
          <w:p w14:paraId="22BD7E3B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9" w:type="dxa"/>
            <w:shd w:val="clear" w:color="auto" w:fill="auto"/>
          </w:tcPr>
          <w:p w14:paraId="5AA07480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9" w:type="dxa"/>
            <w:shd w:val="clear" w:color="auto" w:fill="auto"/>
          </w:tcPr>
          <w:p w14:paraId="58A22EE3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9" w:type="dxa"/>
            <w:shd w:val="clear" w:color="auto" w:fill="auto"/>
          </w:tcPr>
          <w:p w14:paraId="60ED92E1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shd w:val="clear" w:color="auto" w:fill="auto"/>
          </w:tcPr>
          <w:p w14:paraId="1528A878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3D3B831" w14:textId="77777777" w:rsidR="007B3688" w:rsidRPr="00D179BF" w:rsidRDefault="007B3688" w:rsidP="00641067">
            <w:pPr>
              <w:pStyle w:val="a3"/>
              <w:keepNext/>
              <w:keepLines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9B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0BC5A22" w14:textId="77777777" w:rsidR="00990095" w:rsidRPr="00D179BF" w:rsidRDefault="00990095">
      <w:bookmarkStart w:id="0" w:name="_GoBack"/>
      <w:bookmarkEnd w:id="0"/>
    </w:p>
    <w:sectPr w:rsidR="00990095" w:rsidRPr="00D179BF" w:rsidSect="00D179BF">
      <w:pgSz w:w="11900" w:h="16840"/>
      <w:pgMar w:top="1440" w:right="56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3CBB66" w14:textId="77777777" w:rsidR="00E0310C" w:rsidRDefault="00E0310C" w:rsidP="007A3069">
      <w:r>
        <w:separator/>
      </w:r>
    </w:p>
  </w:endnote>
  <w:endnote w:type="continuationSeparator" w:id="0">
    <w:p w14:paraId="342CC0B1" w14:textId="77777777" w:rsidR="00E0310C" w:rsidRDefault="00E0310C" w:rsidP="007A3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2D769A" w14:textId="77777777" w:rsidR="00E0310C" w:rsidRDefault="00E0310C" w:rsidP="007A3069">
      <w:r>
        <w:separator/>
      </w:r>
    </w:p>
  </w:footnote>
  <w:footnote w:type="continuationSeparator" w:id="0">
    <w:p w14:paraId="6ECDDD53" w14:textId="77777777" w:rsidR="00E0310C" w:rsidRDefault="00E0310C" w:rsidP="007A3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688"/>
    <w:rsid w:val="000002CC"/>
    <w:rsid w:val="0000095A"/>
    <w:rsid w:val="00001CDA"/>
    <w:rsid w:val="00002FAE"/>
    <w:rsid w:val="00006842"/>
    <w:rsid w:val="0001386E"/>
    <w:rsid w:val="000139AB"/>
    <w:rsid w:val="00014AC3"/>
    <w:rsid w:val="00016DD4"/>
    <w:rsid w:val="000175A2"/>
    <w:rsid w:val="00017A13"/>
    <w:rsid w:val="00017EA2"/>
    <w:rsid w:val="000271B2"/>
    <w:rsid w:val="00032CE5"/>
    <w:rsid w:val="00033733"/>
    <w:rsid w:val="0003416A"/>
    <w:rsid w:val="000343BC"/>
    <w:rsid w:val="000347B3"/>
    <w:rsid w:val="00041A5F"/>
    <w:rsid w:val="00044D33"/>
    <w:rsid w:val="000451BD"/>
    <w:rsid w:val="00045B35"/>
    <w:rsid w:val="00053288"/>
    <w:rsid w:val="000625A5"/>
    <w:rsid w:val="00064F66"/>
    <w:rsid w:val="0006555A"/>
    <w:rsid w:val="00067BE3"/>
    <w:rsid w:val="00070D11"/>
    <w:rsid w:val="0007179F"/>
    <w:rsid w:val="00073CB7"/>
    <w:rsid w:val="0007733A"/>
    <w:rsid w:val="00084533"/>
    <w:rsid w:val="0008544B"/>
    <w:rsid w:val="0008652E"/>
    <w:rsid w:val="0008729D"/>
    <w:rsid w:val="000928BF"/>
    <w:rsid w:val="00092961"/>
    <w:rsid w:val="00096B7A"/>
    <w:rsid w:val="000A47D8"/>
    <w:rsid w:val="000A7466"/>
    <w:rsid w:val="000A754B"/>
    <w:rsid w:val="000A7B67"/>
    <w:rsid w:val="000B0414"/>
    <w:rsid w:val="000B56B2"/>
    <w:rsid w:val="000B622E"/>
    <w:rsid w:val="000B7E37"/>
    <w:rsid w:val="000C414F"/>
    <w:rsid w:val="000C4C4C"/>
    <w:rsid w:val="000C6A4C"/>
    <w:rsid w:val="000D2600"/>
    <w:rsid w:val="000D2C8E"/>
    <w:rsid w:val="000D7773"/>
    <w:rsid w:val="000D7A60"/>
    <w:rsid w:val="000E6A7D"/>
    <w:rsid w:val="000F05A3"/>
    <w:rsid w:val="000F46E9"/>
    <w:rsid w:val="000F5498"/>
    <w:rsid w:val="000F65BF"/>
    <w:rsid w:val="000F7A95"/>
    <w:rsid w:val="00100C4E"/>
    <w:rsid w:val="00111210"/>
    <w:rsid w:val="00114040"/>
    <w:rsid w:val="0011491D"/>
    <w:rsid w:val="00120AA9"/>
    <w:rsid w:val="00120FC6"/>
    <w:rsid w:val="00125EE4"/>
    <w:rsid w:val="00130BB3"/>
    <w:rsid w:val="00130CD2"/>
    <w:rsid w:val="00133382"/>
    <w:rsid w:val="00133B05"/>
    <w:rsid w:val="00133C80"/>
    <w:rsid w:val="00136058"/>
    <w:rsid w:val="001411A4"/>
    <w:rsid w:val="0014326B"/>
    <w:rsid w:val="00144085"/>
    <w:rsid w:val="00145AE2"/>
    <w:rsid w:val="00146451"/>
    <w:rsid w:val="001547DB"/>
    <w:rsid w:val="00155300"/>
    <w:rsid w:val="00157E18"/>
    <w:rsid w:val="00161265"/>
    <w:rsid w:val="00164458"/>
    <w:rsid w:val="00165CC6"/>
    <w:rsid w:val="0016639A"/>
    <w:rsid w:val="001676AB"/>
    <w:rsid w:val="0017159C"/>
    <w:rsid w:val="001719D4"/>
    <w:rsid w:val="001737B9"/>
    <w:rsid w:val="00182744"/>
    <w:rsid w:val="001968C1"/>
    <w:rsid w:val="00196D64"/>
    <w:rsid w:val="00197BA1"/>
    <w:rsid w:val="001A0F96"/>
    <w:rsid w:val="001A24B8"/>
    <w:rsid w:val="001A33D1"/>
    <w:rsid w:val="001A3DF8"/>
    <w:rsid w:val="001A66CC"/>
    <w:rsid w:val="001A77B7"/>
    <w:rsid w:val="001A7A86"/>
    <w:rsid w:val="001B237C"/>
    <w:rsid w:val="001B5888"/>
    <w:rsid w:val="001C23B4"/>
    <w:rsid w:val="001C63A9"/>
    <w:rsid w:val="001D0812"/>
    <w:rsid w:val="001D4AF7"/>
    <w:rsid w:val="001D65F8"/>
    <w:rsid w:val="001E08D7"/>
    <w:rsid w:val="001E0B37"/>
    <w:rsid w:val="001E28A2"/>
    <w:rsid w:val="001E301B"/>
    <w:rsid w:val="001E4309"/>
    <w:rsid w:val="001E456D"/>
    <w:rsid w:val="001E67A4"/>
    <w:rsid w:val="001E79BB"/>
    <w:rsid w:val="001F1798"/>
    <w:rsid w:val="0021265A"/>
    <w:rsid w:val="00213DAC"/>
    <w:rsid w:val="002169A9"/>
    <w:rsid w:val="0022573A"/>
    <w:rsid w:val="002261EE"/>
    <w:rsid w:val="00226A88"/>
    <w:rsid w:val="00240789"/>
    <w:rsid w:val="00244FB0"/>
    <w:rsid w:val="0024694C"/>
    <w:rsid w:val="00247421"/>
    <w:rsid w:val="0025063D"/>
    <w:rsid w:val="00252C67"/>
    <w:rsid w:val="00261AA5"/>
    <w:rsid w:val="00265A43"/>
    <w:rsid w:val="00265F9D"/>
    <w:rsid w:val="002711BC"/>
    <w:rsid w:val="00271652"/>
    <w:rsid w:val="00274A6A"/>
    <w:rsid w:val="0027592F"/>
    <w:rsid w:val="002813CD"/>
    <w:rsid w:val="00283228"/>
    <w:rsid w:val="002902F3"/>
    <w:rsid w:val="0029086B"/>
    <w:rsid w:val="00291E1E"/>
    <w:rsid w:val="0029377F"/>
    <w:rsid w:val="002966B9"/>
    <w:rsid w:val="002A1631"/>
    <w:rsid w:val="002A1AF9"/>
    <w:rsid w:val="002A2295"/>
    <w:rsid w:val="002A404E"/>
    <w:rsid w:val="002B3550"/>
    <w:rsid w:val="002B4818"/>
    <w:rsid w:val="002B532F"/>
    <w:rsid w:val="002B7496"/>
    <w:rsid w:val="002C0AAF"/>
    <w:rsid w:val="002C21AC"/>
    <w:rsid w:val="002C3B9A"/>
    <w:rsid w:val="002C4913"/>
    <w:rsid w:val="002D4DBF"/>
    <w:rsid w:val="002D52C3"/>
    <w:rsid w:val="002E3169"/>
    <w:rsid w:val="002E36DE"/>
    <w:rsid w:val="002E6CB8"/>
    <w:rsid w:val="002E6DC7"/>
    <w:rsid w:val="002E79AC"/>
    <w:rsid w:val="002F5B93"/>
    <w:rsid w:val="002F6E82"/>
    <w:rsid w:val="002F7209"/>
    <w:rsid w:val="003016A1"/>
    <w:rsid w:val="00301D13"/>
    <w:rsid w:val="00307392"/>
    <w:rsid w:val="00312170"/>
    <w:rsid w:val="003156E7"/>
    <w:rsid w:val="00330FB2"/>
    <w:rsid w:val="00331E54"/>
    <w:rsid w:val="0033240F"/>
    <w:rsid w:val="00332C46"/>
    <w:rsid w:val="00342416"/>
    <w:rsid w:val="00344FAB"/>
    <w:rsid w:val="00346855"/>
    <w:rsid w:val="0035056A"/>
    <w:rsid w:val="003514B4"/>
    <w:rsid w:val="00354AA5"/>
    <w:rsid w:val="003561E3"/>
    <w:rsid w:val="00380412"/>
    <w:rsid w:val="00381B08"/>
    <w:rsid w:val="00382817"/>
    <w:rsid w:val="00386E73"/>
    <w:rsid w:val="003875F2"/>
    <w:rsid w:val="00390BCF"/>
    <w:rsid w:val="003914E5"/>
    <w:rsid w:val="00395417"/>
    <w:rsid w:val="00396693"/>
    <w:rsid w:val="003A236C"/>
    <w:rsid w:val="003A367C"/>
    <w:rsid w:val="003A3F6C"/>
    <w:rsid w:val="003A4F12"/>
    <w:rsid w:val="003A593D"/>
    <w:rsid w:val="003A7165"/>
    <w:rsid w:val="003A7C9A"/>
    <w:rsid w:val="003B0874"/>
    <w:rsid w:val="003B22B1"/>
    <w:rsid w:val="003B3056"/>
    <w:rsid w:val="003B6B17"/>
    <w:rsid w:val="003B7EB2"/>
    <w:rsid w:val="003C2792"/>
    <w:rsid w:val="003C3FB0"/>
    <w:rsid w:val="003E1B32"/>
    <w:rsid w:val="003E4DCC"/>
    <w:rsid w:val="003E65F0"/>
    <w:rsid w:val="003F4B1B"/>
    <w:rsid w:val="00406CA8"/>
    <w:rsid w:val="00406E2B"/>
    <w:rsid w:val="004132BD"/>
    <w:rsid w:val="004134E5"/>
    <w:rsid w:val="0042004B"/>
    <w:rsid w:val="00434D5D"/>
    <w:rsid w:val="00436B25"/>
    <w:rsid w:val="00437762"/>
    <w:rsid w:val="00455B8C"/>
    <w:rsid w:val="004564A3"/>
    <w:rsid w:val="004614E7"/>
    <w:rsid w:val="00465C2E"/>
    <w:rsid w:val="00466083"/>
    <w:rsid w:val="00473010"/>
    <w:rsid w:val="00473F25"/>
    <w:rsid w:val="00474687"/>
    <w:rsid w:val="00476ED4"/>
    <w:rsid w:val="00480184"/>
    <w:rsid w:val="00480CF0"/>
    <w:rsid w:val="00480FDA"/>
    <w:rsid w:val="00483158"/>
    <w:rsid w:val="00483AA7"/>
    <w:rsid w:val="004855A7"/>
    <w:rsid w:val="004866FA"/>
    <w:rsid w:val="00490537"/>
    <w:rsid w:val="00491724"/>
    <w:rsid w:val="00496FEC"/>
    <w:rsid w:val="00497FC4"/>
    <w:rsid w:val="004A10F8"/>
    <w:rsid w:val="004B2443"/>
    <w:rsid w:val="004B57FB"/>
    <w:rsid w:val="004B70D7"/>
    <w:rsid w:val="004D4E8B"/>
    <w:rsid w:val="004E1B2F"/>
    <w:rsid w:val="004E3D50"/>
    <w:rsid w:val="004E40A2"/>
    <w:rsid w:val="004E4DDE"/>
    <w:rsid w:val="004E5851"/>
    <w:rsid w:val="004F1024"/>
    <w:rsid w:val="0050269C"/>
    <w:rsid w:val="00503976"/>
    <w:rsid w:val="00503E40"/>
    <w:rsid w:val="0050799F"/>
    <w:rsid w:val="00510DAE"/>
    <w:rsid w:val="00511219"/>
    <w:rsid w:val="00515D3C"/>
    <w:rsid w:val="00516DFE"/>
    <w:rsid w:val="005179FB"/>
    <w:rsid w:val="00523E03"/>
    <w:rsid w:val="00524795"/>
    <w:rsid w:val="00524797"/>
    <w:rsid w:val="0053455A"/>
    <w:rsid w:val="00535187"/>
    <w:rsid w:val="0053521B"/>
    <w:rsid w:val="00541998"/>
    <w:rsid w:val="00546A5E"/>
    <w:rsid w:val="005505CB"/>
    <w:rsid w:val="00551660"/>
    <w:rsid w:val="0055224F"/>
    <w:rsid w:val="00556907"/>
    <w:rsid w:val="00556EE4"/>
    <w:rsid w:val="00560202"/>
    <w:rsid w:val="00565A58"/>
    <w:rsid w:val="005722EC"/>
    <w:rsid w:val="00573BD6"/>
    <w:rsid w:val="00575A6E"/>
    <w:rsid w:val="00577856"/>
    <w:rsid w:val="005820DD"/>
    <w:rsid w:val="005865A5"/>
    <w:rsid w:val="00593983"/>
    <w:rsid w:val="00595E02"/>
    <w:rsid w:val="005A16F2"/>
    <w:rsid w:val="005A6D59"/>
    <w:rsid w:val="005A737B"/>
    <w:rsid w:val="005B1D18"/>
    <w:rsid w:val="005B5D74"/>
    <w:rsid w:val="005B7121"/>
    <w:rsid w:val="005C0DAA"/>
    <w:rsid w:val="005C5E83"/>
    <w:rsid w:val="005D0215"/>
    <w:rsid w:val="005D0E82"/>
    <w:rsid w:val="005D4CAA"/>
    <w:rsid w:val="005D5018"/>
    <w:rsid w:val="005D541E"/>
    <w:rsid w:val="005D5FB5"/>
    <w:rsid w:val="005D683B"/>
    <w:rsid w:val="005E3C38"/>
    <w:rsid w:val="005F0D82"/>
    <w:rsid w:val="005F389E"/>
    <w:rsid w:val="005F7C1E"/>
    <w:rsid w:val="0060568F"/>
    <w:rsid w:val="00610E28"/>
    <w:rsid w:val="00610EA6"/>
    <w:rsid w:val="006135A3"/>
    <w:rsid w:val="006158CD"/>
    <w:rsid w:val="0061697C"/>
    <w:rsid w:val="006171D8"/>
    <w:rsid w:val="00621746"/>
    <w:rsid w:val="006217BF"/>
    <w:rsid w:val="006231B4"/>
    <w:rsid w:val="006238C9"/>
    <w:rsid w:val="0062581F"/>
    <w:rsid w:val="00630C63"/>
    <w:rsid w:val="0063593E"/>
    <w:rsid w:val="00641067"/>
    <w:rsid w:val="00641B77"/>
    <w:rsid w:val="00642D99"/>
    <w:rsid w:val="006442B4"/>
    <w:rsid w:val="00646A8B"/>
    <w:rsid w:val="00647F40"/>
    <w:rsid w:val="00650C7E"/>
    <w:rsid w:val="00654A57"/>
    <w:rsid w:val="006557D0"/>
    <w:rsid w:val="00664F80"/>
    <w:rsid w:val="00665F50"/>
    <w:rsid w:val="0066634F"/>
    <w:rsid w:val="00666AAB"/>
    <w:rsid w:val="00666BDB"/>
    <w:rsid w:val="00670FD7"/>
    <w:rsid w:val="006811D8"/>
    <w:rsid w:val="00686A71"/>
    <w:rsid w:val="00687448"/>
    <w:rsid w:val="00694917"/>
    <w:rsid w:val="00695936"/>
    <w:rsid w:val="006A05D0"/>
    <w:rsid w:val="006A595A"/>
    <w:rsid w:val="006A7AC2"/>
    <w:rsid w:val="006B244D"/>
    <w:rsid w:val="006B3029"/>
    <w:rsid w:val="006B677E"/>
    <w:rsid w:val="006C572F"/>
    <w:rsid w:val="006C5C72"/>
    <w:rsid w:val="006C7736"/>
    <w:rsid w:val="006D2C46"/>
    <w:rsid w:val="006D3DCA"/>
    <w:rsid w:val="006D4E4B"/>
    <w:rsid w:val="006D52CE"/>
    <w:rsid w:val="006D5834"/>
    <w:rsid w:val="006D6EF1"/>
    <w:rsid w:val="006E3888"/>
    <w:rsid w:val="006E5E4F"/>
    <w:rsid w:val="006F04BC"/>
    <w:rsid w:val="006F2773"/>
    <w:rsid w:val="007023DB"/>
    <w:rsid w:val="0070509B"/>
    <w:rsid w:val="00705C60"/>
    <w:rsid w:val="007062E3"/>
    <w:rsid w:val="0070779E"/>
    <w:rsid w:val="007173BD"/>
    <w:rsid w:val="00717A8E"/>
    <w:rsid w:val="007238E1"/>
    <w:rsid w:val="00727928"/>
    <w:rsid w:val="00731C0F"/>
    <w:rsid w:val="00732134"/>
    <w:rsid w:val="007323D4"/>
    <w:rsid w:val="007418FE"/>
    <w:rsid w:val="00744768"/>
    <w:rsid w:val="007469DB"/>
    <w:rsid w:val="00747396"/>
    <w:rsid w:val="00751F09"/>
    <w:rsid w:val="00753306"/>
    <w:rsid w:val="00753802"/>
    <w:rsid w:val="007570A4"/>
    <w:rsid w:val="00760096"/>
    <w:rsid w:val="007609AF"/>
    <w:rsid w:val="00761251"/>
    <w:rsid w:val="00761EC2"/>
    <w:rsid w:val="00764A19"/>
    <w:rsid w:val="007655BC"/>
    <w:rsid w:val="00765CED"/>
    <w:rsid w:val="00774772"/>
    <w:rsid w:val="00783151"/>
    <w:rsid w:val="00783208"/>
    <w:rsid w:val="00786884"/>
    <w:rsid w:val="00791B8D"/>
    <w:rsid w:val="00792F81"/>
    <w:rsid w:val="007977D9"/>
    <w:rsid w:val="007A0A12"/>
    <w:rsid w:val="007A20C9"/>
    <w:rsid w:val="007A3069"/>
    <w:rsid w:val="007A32CE"/>
    <w:rsid w:val="007B24D5"/>
    <w:rsid w:val="007B3005"/>
    <w:rsid w:val="007B3688"/>
    <w:rsid w:val="007C087F"/>
    <w:rsid w:val="007C6F84"/>
    <w:rsid w:val="007C7C65"/>
    <w:rsid w:val="007D05E6"/>
    <w:rsid w:val="007D7859"/>
    <w:rsid w:val="007E23F8"/>
    <w:rsid w:val="007E33E4"/>
    <w:rsid w:val="007E4C3A"/>
    <w:rsid w:val="007E6180"/>
    <w:rsid w:val="007F1366"/>
    <w:rsid w:val="007F673E"/>
    <w:rsid w:val="007F678D"/>
    <w:rsid w:val="007F6DB8"/>
    <w:rsid w:val="00802A71"/>
    <w:rsid w:val="00803A69"/>
    <w:rsid w:val="00804C0B"/>
    <w:rsid w:val="00807EF5"/>
    <w:rsid w:val="00810BC8"/>
    <w:rsid w:val="00813BE6"/>
    <w:rsid w:val="008146B5"/>
    <w:rsid w:val="00815720"/>
    <w:rsid w:val="00816187"/>
    <w:rsid w:val="0082137F"/>
    <w:rsid w:val="00822E92"/>
    <w:rsid w:val="00823334"/>
    <w:rsid w:val="00827AA2"/>
    <w:rsid w:val="0083455F"/>
    <w:rsid w:val="00834EAF"/>
    <w:rsid w:val="008368B8"/>
    <w:rsid w:val="00842249"/>
    <w:rsid w:val="0084235B"/>
    <w:rsid w:val="00844202"/>
    <w:rsid w:val="008471A7"/>
    <w:rsid w:val="00847613"/>
    <w:rsid w:val="00851106"/>
    <w:rsid w:val="008520E2"/>
    <w:rsid w:val="008556A4"/>
    <w:rsid w:val="00860F2C"/>
    <w:rsid w:val="0086110C"/>
    <w:rsid w:val="00863DF5"/>
    <w:rsid w:val="00865185"/>
    <w:rsid w:val="00866626"/>
    <w:rsid w:val="00871F01"/>
    <w:rsid w:val="00872413"/>
    <w:rsid w:val="00875497"/>
    <w:rsid w:val="00880527"/>
    <w:rsid w:val="00883F7D"/>
    <w:rsid w:val="00886404"/>
    <w:rsid w:val="00890EDE"/>
    <w:rsid w:val="00894547"/>
    <w:rsid w:val="008951CD"/>
    <w:rsid w:val="00895271"/>
    <w:rsid w:val="00895DD7"/>
    <w:rsid w:val="00897B73"/>
    <w:rsid w:val="008A01BA"/>
    <w:rsid w:val="008A0F6D"/>
    <w:rsid w:val="008A136E"/>
    <w:rsid w:val="008A15D0"/>
    <w:rsid w:val="008A5BA1"/>
    <w:rsid w:val="008B04E7"/>
    <w:rsid w:val="008B0A07"/>
    <w:rsid w:val="008B1C1A"/>
    <w:rsid w:val="008B2493"/>
    <w:rsid w:val="008B3DD0"/>
    <w:rsid w:val="008B5624"/>
    <w:rsid w:val="008B5CC0"/>
    <w:rsid w:val="008C0D01"/>
    <w:rsid w:val="008D7472"/>
    <w:rsid w:val="008E4BAB"/>
    <w:rsid w:val="008E68B5"/>
    <w:rsid w:val="008F1C38"/>
    <w:rsid w:val="008F2F64"/>
    <w:rsid w:val="008F36CB"/>
    <w:rsid w:val="008F40FD"/>
    <w:rsid w:val="00902263"/>
    <w:rsid w:val="00904278"/>
    <w:rsid w:val="00906555"/>
    <w:rsid w:val="00911303"/>
    <w:rsid w:val="00912EE3"/>
    <w:rsid w:val="009138F7"/>
    <w:rsid w:val="0091769B"/>
    <w:rsid w:val="00922D66"/>
    <w:rsid w:val="009254D8"/>
    <w:rsid w:val="00926637"/>
    <w:rsid w:val="00927AF0"/>
    <w:rsid w:val="00941258"/>
    <w:rsid w:val="009422D8"/>
    <w:rsid w:val="00945961"/>
    <w:rsid w:val="00947594"/>
    <w:rsid w:val="00947F2A"/>
    <w:rsid w:val="00952FDB"/>
    <w:rsid w:val="00955D0D"/>
    <w:rsid w:val="009603E1"/>
    <w:rsid w:val="009635E6"/>
    <w:rsid w:val="00964F97"/>
    <w:rsid w:val="00970010"/>
    <w:rsid w:val="0097130F"/>
    <w:rsid w:val="009732B7"/>
    <w:rsid w:val="00976C5C"/>
    <w:rsid w:val="00981460"/>
    <w:rsid w:val="0098268A"/>
    <w:rsid w:val="00984058"/>
    <w:rsid w:val="00984C9F"/>
    <w:rsid w:val="00985522"/>
    <w:rsid w:val="00985FD6"/>
    <w:rsid w:val="00990095"/>
    <w:rsid w:val="0099191D"/>
    <w:rsid w:val="00994313"/>
    <w:rsid w:val="009957D8"/>
    <w:rsid w:val="00996A3C"/>
    <w:rsid w:val="0099711A"/>
    <w:rsid w:val="009976CD"/>
    <w:rsid w:val="009A00F6"/>
    <w:rsid w:val="009A0546"/>
    <w:rsid w:val="009A1C9E"/>
    <w:rsid w:val="009B35B3"/>
    <w:rsid w:val="009B5116"/>
    <w:rsid w:val="009B6ED5"/>
    <w:rsid w:val="009C0BD4"/>
    <w:rsid w:val="009C3CF1"/>
    <w:rsid w:val="009C56DB"/>
    <w:rsid w:val="009C7787"/>
    <w:rsid w:val="009E32B7"/>
    <w:rsid w:val="009E4B38"/>
    <w:rsid w:val="009F29FF"/>
    <w:rsid w:val="009F4B18"/>
    <w:rsid w:val="009F6F64"/>
    <w:rsid w:val="00A1096C"/>
    <w:rsid w:val="00A1620E"/>
    <w:rsid w:val="00A2004F"/>
    <w:rsid w:val="00A2029E"/>
    <w:rsid w:val="00A22DFD"/>
    <w:rsid w:val="00A2583B"/>
    <w:rsid w:val="00A3000D"/>
    <w:rsid w:val="00A34481"/>
    <w:rsid w:val="00A36820"/>
    <w:rsid w:val="00A40E50"/>
    <w:rsid w:val="00A40FAA"/>
    <w:rsid w:val="00A448CA"/>
    <w:rsid w:val="00A44E65"/>
    <w:rsid w:val="00A45F12"/>
    <w:rsid w:val="00A46DFE"/>
    <w:rsid w:val="00A5053A"/>
    <w:rsid w:val="00A54E1C"/>
    <w:rsid w:val="00A556B6"/>
    <w:rsid w:val="00A625FD"/>
    <w:rsid w:val="00A665D8"/>
    <w:rsid w:val="00A676C7"/>
    <w:rsid w:val="00A71540"/>
    <w:rsid w:val="00A73021"/>
    <w:rsid w:val="00A75F6B"/>
    <w:rsid w:val="00A76DE8"/>
    <w:rsid w:val="00A77F33"/>
    <w:rsid w:val="00A808A9"/>
    <w:rsid w:val="00A81067"/>
    <w:rsid w:val="00A81930"/>
    <w:rsid w:val="00A82322"/>
    <w:rsid w:val="00A93BAC"/>
    <w:rsid w:val="00A9574A"/>
    <w:rsid w:val="00A973FC"/>
    <w:rsid w:val="00AA225A"/>
    <w:rsid w:val="00AA3261"/>
    <w:rsid w:val="00AB3261"/>
    <w:rsid w:val="00AB5424"/>
    <w:rsid w:val="00AC0F92"/>
    <w:rsid w:val="00AD3307"/>
    <w:rsid w:val="00AD4EDA"/>
    <w:rsid w:val="00AD5776"/>
    <w:rsid w:val="00AD659A"/>
    <w:rsid w:val="00AE1C35"/>
    <w:rsid w:val="00AE670E"/>
    <w:rsid w:val="00AE73E8"/>
    <w:rsid w:val="00AF174A"/>
    <w:rsid w:val="00AF2D1B"/>
    <w:rsid w:val="00AF2FCE"/>
    <w:rsid w:val="00AF388C"/>
    <w:rsid w:val="00AF3924"/>
    <w:rsid w:val="00AF74D0"/>
    <w:rsid w:val="00AF790F"/>
    <w:rsid w:val="00B00931"/>
    <w:rsid w:val="00B01C29"/>
    <w:rsid w:val="00B02116"/>
    <w:rsid w:val="00B0382E"/>
    <w:rsid w:val="00B066B0"/>
    <w:rsid w:val="00B13A64"/>
    <w:rsid w:val="00B14406"/>
    <w:rsid w:val="00B217D8"/>
    <w:rsid w:val="00B25970"/>
    <w:rsid w:val="00B26814"/>
    <w:rsid w:val="00B3087D"/>
    <w:rsid w:val="00B3217C"/>
    <w:rsid w:val="00B33068"/>
    <w:rsid w:val="00B33173"/>
    <w:rsid w:val="00B34CAC"/>
    <w:rsid w:val="00B34EFD"/>
    <w:rsid w:val="00B35070"/>
    <w:rsid w:val="00B367CB"/>
    <w:rsid w:val="00B40D3D"/>
    <w:rsid w:val="00B40E21"/>
    <w:rsid w:val="00B42AEA"/>
    <w:rsid w:val="00B4745F"/>
    <w:rsid w:val="00B5137F"/>
    <w:rsid w:val="00B5644F"/>
    <w:rsid w:val="00B6045B"/>
    <w:rsid w:val="00B608AE"/>
    <w:rsid w:val="00B61C2A"/>
    <w:rsid w:val="00B61FDF"/>
    <w:rsid w:val="00B635FD"/>
    <w:rsid w:val="00B6390D"/>
    <w:rsid w:val="00B65142"/>
    <w:rsid w:val="00B71336"/>
    <w:rsid w:val="00B76811"/>
    <w:rsid w:val="00B7750B"/>
    <w:rsid w:val="00B808FF"/>
    <w:rsid w:val="00B81E3D"/>
    <w:rsid w:val="00B86D1D"/>
    <w:rsid w:val="00B92866"/>
    <w:rsid w:val="00B9765C"/>
    <w:rsid w:val="00BA0797"/>
    <w:rsid w:val="00BA724A"/>
    <w:rsid w:val="00BA7B15"/>
    <w:rsid w:val="00BB29E0"/>
    <w:rsid w:val="00BB6D41"/>
    <w:rsid w:val="00BC05F6"/>
    <w:rsid w:val="00BC288E"/>
    <w:rsid w:val="00BC46DC"/>
    <w:rsid w:val="00BC4FF5"/>
    <w:rsid w:val="00BC77C9"/>
    <w:rsid w:val="00BD0A34"/>
    <w:rsid w:val="00BD0FD5"/>
    <w:rsid w:val="00BD346D"/>
    <w:rsid w:val="00BD71EE"/>
    <w:rsid w:val="00BD7523"/>
    <w:rsid w:val="00BE33A1"/>
    <w:rsid w:val="00BE3A2A"/>
    <w:rsid w:val="00BE50D3"/>
    <w:rsid w:val="00BF4541"/>
    <w:rsid w:val="00BF5410"/>
    <w:rsid w:val="00BF6E8B"/>
    <w:rsid w:val="00C002B4"/>
    <w:rsid w:val="00C01EA2"/>
    <w:rsid w:val="00C04641"/>
    <w:rsid w:val="00C05884"/>
    <w:rsid w:val="00C05B86"/>
    <w:rsid w:val="00C0631B"/>
    <w:rsid w:val="00C1124A"/>
    <w:rsid w:val="00C118BF"/>
    <w:rsid w:val="00C11A31"/>
    <w:rsid w:val="00C24E6E"/>
    <w:rsid w:val="00C42B38"/>
    <w:rsid w:val="00C42E09"/>
    <w:rsid w:val="00C442CA"/>
    <w:rsid w:val="00C44800"/>
    <w:rsid w:val="00C45EFA"/>
    <w:rsid w:val="00C46574"/>
    <w:rsid w:val="00C47C9E"/>
    <w:rsid w:val="00C5009D"/>
    <w:rsid w:val="00C5392B"/>
    <w:rsid w:val="00C54867"/>
    <w:rsid w:val="00C57FCB"/>
    <w:rsid w:val="00C64A64"/>
    <w:rsid w:val="00C674D6"/>
    <w:rsid w:val="00C70614"/>
    <w:rsid w:val="00C70D37"/>
    <w:rsid w:val="00C74039"/>
    <w:rsid w:val="00C81660"/>
    <w:rsid w:val="00C81938"/>
    <w:rsid w:val="00C87C33"/>
    <w:rsid w:val="00C9021A"/>
    <w:rsid w:val="00C9252E"/>
    <w:rsid w:val="00C92F1F"/>
    <w:rsid w:val="00CA344F"/>
    <w:rsid w:val="00CA357F"/>
    <w:rsid w:val="00CA57B2"/>
    <w:rsid w:val="00CA5893"/>
    <w:rsid w:val="00CB2293"/>
    <w:rsid w:val="00CC519F"/>
    <w:rsid w:val="00CD0C3C"/>
    <w:rsid w:val="00CD4AA4"/>
    <w:rsid w:val="00CD5D85"/>
    <w:rsid w:val="00CE055D"/>
    <w:rsid w:val="00CE05F5"/>
    <w:rsid w:val="00CE0CFD"/>
    <w:rsid w:val="00CE323F"/>
    <w:rsid w:val="00CE35E8"/>
    <w:rsid w:val="00CE3A87"/>
    <w:rsid w:val="00CF1010"/>
    <w:rsid w:val="00CF3353"/>
    <w:rsid w:val="00CF3743"/>
    <w:rsid w:val="00D01861"/>
    <w:rsid w:val="00D02573"/>
    <w:rsid w:val="00D05D03"/>
    <w:rsid w:val="00D06788"/>
    <w:rsid w:val="00D128DB"/>
    <w:rsid w:val="00D1357B"/>
    <w:rsid w:val="00D16687"/>
    <w:rsid w:val="00D179BF"/>
    <w:rsid w:val="00D2333E"/>
    <w:rsid w:val="00D259B4"/>
    <w:rsid w:val="00D25B48"/>
    <w:rsid w:val="00D27D54"/>
    <w:rsid w:val="00D30A67"/>
    <w:rsid w:val="00D35419"/>
    <w:rsid w:val="00D43587"/>
    <w:rsid w:val="00D435FE"/>
    <w:rsid w:val="00D43E17"/>
    <w:rsid w:val="00D44B6F"/>
    <w:rsid w:val="00D45546"/>
    <w:rsid w:val="00D53671"/>
    <w:rsid w:val="00D53936"/>
    <w:rsid w:val="00D546FA"/>
    <w:rsid w:val="00D6203F"/>
    <w:rsid w:val="00D70243"/>
    <w:rsid w:val="00D70F92"/>
    <w:rsid w:val="00D75D5D"/>
    <w:rsid w:val="00D81F39"/>
    <w:rsid w:val="00D830DD"/>
    <w:rsid w:val="00D85BB7"/>
    <w:rsid w:val="00D877A4"/>
    <w:rsid w:val="00D93D80"/>
    <w:rsid w:val="00DA21A4"/>
    <w:rsid w:val="00DA335C"/>
    <w:rsid w:val="00DA3DEB"/>
    <w:rsid w:val="00DB51F6"/>
    <w:rsid w:val="00DB527D"/>
    <w:rsid w:val="00DB5409"/>
    <w:rsid w:val="00DC4AD4"/>
    <w:rsid w:val="00DD2CE5"/>
    <w:rsid w:val="00DD3D47"/>
    <w:rsid w:val="00DD4F38"/>
    <w:rsid w:val="00DD6D2C"/>
    <w:rsid w:val="00DE08B6"/>
    <w:rsid w:val="00DE16E3"/>
    <w:rsid w:val="00DE3F49"/>
    <w:rsid w:val="00DE5583"/>
    <w:rsid w:val="00DE62C0"/>
    <w:rsid w:val="00E01E42"/>
    <w:rsid w:val="00E0310C"/>
    <w:rsid w:val="00E13464"/>
    <w:rsid w:val="00E216D8"/>
    <w:rsid w:val="00E2404F"/>
    <w:rsid w:val="00E26109"/>
    <w:rsid w:val="00E26F84"/>
    <w:rsid w:val="00E35578"/>
    <w:rsid w:val="00E3682E"/>
    <w:rsid w:val="00E436CD"/>
    <w:rsid w:val="00E438DC"/>
    <w:rsid w:val="00E45036"/>
    <w:rsid w:val="00E46092"/>
    <w:rsid w:val="00E54459"/>
    <w:rsid w:val="00E55A9E"/>
    <w:rsid w:val="00E608A0"/>
    <w:rsid w:val="00E63C63"/>
    <w:rsid w:val="00E647F9"/>
    <w:rsid w:val="00E66D0E"/>
    <w:rsid w:val="00E7092A"/>
    <w:rsid w:val="00E735AD"/>
    <w:rsid w:val="00E77613"/>
    <w:rsid w:val="00EA1416"/>
    <w:rsid w:val="00EA34DB"/>
    <w:rsid w:val="00EB1E70"/>
    <w:rsid w:val="00EB3A8D"/>
    <w:rsid w:val="00EB4819"/>
    <w:rsid w:val="00EB4E59"/>
    <w:rsid w:val="00EC0323"/>
    <w:rsid w:val="00EC5CD3"/>
    <w:rsid w:val="00ED0D22"/>
    <w:rsid w:val="00ED1028"/>
    <w:rsid w:val="00EE3E0B"/>
    <w:rsid w:val="00EF1BCD"/>
    <w:rsid w:val="00EF28DD"/>
    <w:rsid w:val="00EF44C2"/>
    <w:rsid w:val="00EF57FF"/>
    <w:rsid w:val="00EF6097"/>
    <w:rsid w:val="00EF623C"/>
    <w:rsid w:val="00F04BF5"/>
    <w:rsid w:val="00F102F4"/>
    <w:rsid w:val="00F10F9E"/>
    <w:rsid w:val="00F17AFA"/>
    <w:rsid w:val="00F27D3F"/>
    <w:rsid w:val="00F304C7"/>
    <w:rsid w:val="00F3593D"/>
    <w:rsid w:val="00F36FD2"/>
    <w:rsid w:val="00F41043"/>
    <w:rsid w:val="00F42542"/>
    <w:rsid w:val="00F456D0"/>
    <w:rsid w:val="00F608E9"/>
    <w:rsid w:val="00F621FC"/>
    <w:rsid w:val="00F71BD9"/>
    <w:rsid w:val="00F7311C"/>
    <w:rsid w:val="00F778E6"/>
    <w:rsid w:val="00F87C20"/>
    <w:rsid w:val="00F87DCA"/>
    <w:rsid w:val="00FA0F2A"/>
    <w:rsid w:val="00FA3256"/>
    <w:rsid w:val="00FA6444"/>
    <w:rsid w:val="00FA6DDD"/>
    <w:rsid w:val="00FB2283"/>
    <w:rsid w:val="00FB6F51"/>
    <w:rsid w:val="00FC03F5"/>
    <w:rsid w:val="00FC29C7"/>
    <w:rsid w:val="00FC42C6"/>
    <w:rsid w:val="00FC5134"/>
    <w:rsid w:val="00FD29D0"/>
    <w:rsid w:val="00FE1B85"/>
    <w:rsid w:val="00FE1FEF"/>
    <w:rsid w:val="00FE2457"/>
    <w:rsid w:val="00FE48D7"/>
    <w:rsid w:val="00FE5004"/>
    <w:rsid w:val="00FF2C50"/>
    <w:rsid w:val="00FF3696"/>
    <w:rsid w:val="00FF3948"/>
    <w:rsid w:val="00FF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5557EA"/>
  <w15:docId w15:val="{3B6D9D75-937A-41C6-931A-0A481B97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3688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B3688"/>
    <w:rPr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7A3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3069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306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3069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A306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A306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Bowen</dc:creator>
  <cp:keywords/>
  <dc:description/>
  <cp:lastModifiedBy>NTKO</cp:lastModifiedBy>
  <cp:revision>7</cp:revision>
  <dcterms:created xsi:type="dcterms:W3CDTF">2022-01-16T02:19:00Z</dcterms:created>
  <dcterms:modified xsi:type="dcterms:W3CDTF">2022-09-02T07:28:00Z</dcterms:modified>
</cp:coreProperties>
</file>